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854AC2">
      <w:pPr>
        <w:spacing w:beforeLines="0" w:afterLines="0"/>
        <w:jc w:val="left"/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</w:rPr>
        <w:t>Table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s</w:t>
      </w:r>
    </w:p>
    <w:p w14:paraId="4264870F">
      <w:pPr>
        <w:spacing w:beforeLines="0" w:afterLines="0"/>
        <w:jc w:val="left"/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</w:p>
    <w:p w14:paraId="092408EE">
      <w:pPr>
        <w:spacing w:beforeLines="0" w:afterLines="0"/>
        <w:jc w:val="center"/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lang w:val="en-US" w:eastAsia="zh-CN"/>
        </w:rPr>
        <w:t xml:space="preserve"> Top 10 GO Enrichment for Anti-Pancreatic Cancer Targets</w:t>
      </w:r>
    </w:p>
    <w:tbl>
      <w:tblPr>
        <w:tblStyle w:val="4"/>
        <w:tblW w:w="10774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81"/>
        <w:gridCol w:w="1240"/>
        <w:gridCol w:w="878"/>
        <w:gridCol w:w="5679"/>
        <w:gridCol w:w="1124"/>
        <w:gridCol w:w="1072"/>
      </w:tblGrid>
      <w:tr w14:paraId="6AB5DF2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15683387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1240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4EFE25F2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>GO accession</w:t>
            </w:r>
          </w:p>
        </w:tc>
        <w:tc>
          <w:tcPr>
            <w:tcW w:w="878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32585A5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>Term type</w:t>
            </w:r>
          </w:p>
        </w:tc>
        <w:tc>
          <w:tcPr>
            <w:tcW w:w="5679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0A9526C6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>Description</w:t>
            </w:r>
          </w:p>
        </w:tc>
        <w:tc>
          <w:tcPr>
            <w:tcW w:w="1124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2801176B">
            <w:pPr>
              <w:widowControl/>
              <w:tabs>
                <w:tab w:val="center" w:pos="1984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>-Value</w:t>
            </w:r>
          </w:p>
        </w:tc>
        <w:tc>
          <w:tcPr>
            <w:tcW w:w="1072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7E40A70B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>Gen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Number </w:t>
            </w:r>
          </w:p>
        </w:tc>
      </w:tr>
      <w:tr w14:paraId="0E1206C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4C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AC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1901699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6EEA0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5C235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llular response to nitrogen compound</w:t>
            </w:r>
            <w:bookmarkStart w:id="0" w:name="_GoBack"/>
            <w:bookmarkEnd w:id="0"/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424FB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75E-55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B8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 w14:paraId="351956D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19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9D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16310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056B5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66F9C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osphorylatio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32403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2E-54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7B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 w14:paraId="7F0A98F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B2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D0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06468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59DF0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70FBA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otein phosphorylatio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13775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8E-52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98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 w14:paraId="264F28A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6C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ED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43434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7F31A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55574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sponse to peptide hormone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6D4F5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36E-50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06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 w14:paraId="3F34988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D5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1E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7137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68492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557A7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llular response to peptide hormone stimulus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0419A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92E-47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49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 w14:paraId="635FE12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97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1E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3033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3E318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04600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itive regulation of cell migratio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7A27F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5E-46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5E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 w14:paraId="14007EA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7B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A3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2000147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35AD1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37190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itive regulation of cell motility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063AD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6E-45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5B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 w14:paraId="45D5AEB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E4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C6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40017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3D52C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433DE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itive regulation of locomotio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0A113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08E-45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4A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 w14:paraId="06AF7BB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47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B5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32870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053CD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77B97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llular response to hormone stimulus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3E642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25E-44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46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 w14:paraId="1399324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5E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A9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07169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380C4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388A1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ll surface receptor protein tyrosine kinase signaling pathway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2E402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3E-42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44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 w14:paraId="001594B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6E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84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6169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7E4B1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4E39E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sferase complex, transferring phosphorus-containing groups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2A291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1E-17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D5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</w:tr>
      <w:tr w14:paraId="7A93620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01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14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45121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33BB1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0CEEE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mbrane raft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545CB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8E-15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C7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 w14:paraId="46B7529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8" w:hRule="atLeast"/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D5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10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98857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04B7D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25E41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mbrane microdomai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5CAF4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6E-15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18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 w14:paraId="4650A02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4D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F7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1902911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0B153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443BA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otein kinase complex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054E8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4E-15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61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 w14:paraId="13EA081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0A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CF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4323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1672E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46365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ceptor complex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3E444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5E-14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5B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</w:tr>
      <w:tr w14:paraId="2B9533B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6C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67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1902554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1AEE5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60DFE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rine/threonine protein kinase complex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65923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3E-13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84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 w14:paraId="03FC04A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5D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0C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0592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786F9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7097D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al adhesio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548E6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9E-12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B6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 w14:paraId="5E73D02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BF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1E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31983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4AB27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65341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sicle lume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7747E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5E-12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69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</w:tr>
      <w:tr w14:paraId="08137EA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45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E0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3005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74D69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54AA2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ll-substrate junctio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64F8B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8E-12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3E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 w14:paraId="47EE9CE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83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78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00307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0D7B2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2F0D1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clin-dependent protein kinase holoenzyme complex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2E310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3E-12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E2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 w14:paraId="622E540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ED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5B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16301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61647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3D43A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ase activity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1FB14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8E-59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C8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</w:tr>
      <w:tr w14:paraId="23922F7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D1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12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16773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0BE0A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78591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osphotransferase activity, alcohol group as acceptor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0DC8F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19E-59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BD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</w:tr>
      <w:tr w14:paraId="31A917E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39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85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04672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27438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447DD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otein kinase activity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7A15F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7E-53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06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</w:tr>
      <w:tr w14:paraId="62DB005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29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B7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35173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55B0C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366AF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tone kinase activity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3B1C9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9E-46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5B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 w14:paraId="57AE349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52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4B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140996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11A49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26383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tone H3 kinase activity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53D26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0E-43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58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 w14:paraId="1D22313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CA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C92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140993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04C34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7B893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tone modifying activity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71D6E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71E-43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60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</w:tr>
      <w:tr w14:paraId="22C9D56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C3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C5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141003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336D4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1F510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tone H2AX kinase activity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647BD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6E-42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71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 w14:paraId="4E31CB0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39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F4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35401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334F1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0B964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tone H3Y41 kinase activity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050D5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0E-32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C8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</w:tr>
      <w:tr w14:paraId="0C854E4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D9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E2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O:0140801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68019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1A9C0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tone H2AXY142 kinase activity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014DC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0E-32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65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</w:tr>
      <w:tr w14:paraId="603E4D4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75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D96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:0004713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28318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center"/>
          </w:tcPr>
          <w:p w14:paraId="4D104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otein tyrosine kinase activity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7B6F3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86E-30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04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</w:tr>
    </w:tbl>
    <w:p w14:paraId="149B095F">
      <w:pPr>
        <w:spacing w:beforeLines="0" w:afterLines="0"/>
        <w:ind w:firstLine="400" w:firstLineChars="200"/>
        <w:jc w:val="left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</w:p>
    <w:p w14:paraId="4419CA28">
      <w:pPr>
        <w:rPr>
          <w:rFonts w:hint="default"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0"/>
          <w:szCs w:val="20"/>
          <w:lang w:val="en-US" w:eastAsia="zh-CN"/>
        </w:rPr>
        <w:br w:type="page"/>
      </w:r>
    </w:p>
    <w:p w14:paraId="3194378E">
      <w:pPr>
        <w:spacing w:beforeLines="0" w:afterLines="0"/>
        <w:jc w:val="center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lang w:val="en-US" w:eastAsia="zh-CN"/>
        </w:rPr>
        <w:t xml:space="preserve"> Top 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lang w:val="en-US" w:eastAsia="zh-CN"/>
        </w:rPr>
        <w:t>0 KEGG Pathway Enrichment Results for Anti-Pancreatic Cancer Targets</w:t>
      </w:r>
    </w:p>
    <w:tbl>
      <w:tblPr>
        <w:tblStyle w:val="4"/>
        <w:tblW w:w="9276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28"/>
        <w:gridCol w:w="1331"/>
        <w:gridCol w:w="3917"/>
        <w:gridCol w:w="1284"/>
        <w:gridCol w:w="1716"/>
      </w:tblGrid>
      <w:tr w14:paraId="39A8CAF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028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73A5FB7B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133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5B8E0F82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>ID</w:t>
            </w:r>
          </w:p>
        </w:tc>
        <w:tc>
          <w:tcPr>
            <w:tcW w:w="391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02C742F2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>Term</w:t>
            </w:r>
          </w:p>
        </w:tc>
        <w:tc>
          <w:tcPr>
            <w:tcW w:w="1284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0A679091">
            <w:pPr>
              <w:widowControl/>
              <w:tabs>
                <w:tab w:val="center" w:pos="1984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>-Value</w:t>
            </w:r>
          </w:p>
        </w:tc>
        <w:tc>
          <w:tcPr>
            <w:tcW w:w="1716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6652C6F1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>Gen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lang w:val="en-US" w:eastAsia="zh-CN"/>
              </w:rPr>
              <w:t>Number</w:t>
            </w:r>
          </w:p>
        </w:tc>
      </w:tr>
      <w:tr w14:paraId="79CC57F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A9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6DC3D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a05200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vAlign w:val="center"/>
          </w:tcPr>
          <w:p w14:paraId="294AA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athways in cancer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71094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8E-6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20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</w:tr>
      <w:tr w14:paraId="664D067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22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854E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a04151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vAlign w:val="center"/>
          </w:tcPr>
          <w:p w14:paraId="33F22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I3K-Akt signaling pathway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25278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4E-53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BC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 w14:paraId="520AC94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C2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32039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a05215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vAlign w:val="center"/>
          </w:tcPr>
          <w:p w14:paraId="7D107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rostate cancer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1A791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3E-43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A1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 w14:paraId="3A926DA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E6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471DA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a04014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vAlign w:val="center"/>
          </w:tcPr>
          <w:p w14:paraId="62583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Ras signaling pathway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60FFB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7E-43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B2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</w:tr>
      <w:tr w14:paraId="469D842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60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FF25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a01521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vAlign w:val="center"/>
          </w:tcPr>
          <w:p w14:paraId="5DA4B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EGFR tyrosine kinase inhibitor resistanc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581BD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E-42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A8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 w14:paraId="547B9F8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8E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21FF9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a05205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vAlign w:val="center"/>
          </w:tcPr>
          <w:p w14:paraId="0F9E5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roteoglycans in cancer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25EEB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5E-39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08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 w14:paraId="6633290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B2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8B9A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a05417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vAlign w:val="center"/>
          </w:tcPr>
          <w:p w14:paraId="5A0D5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Lipid and atherosclerosis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128DD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7E-38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8C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 w14:paraId="7E5DF05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A5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0226B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a04510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vAlign w:val="center"/>
          </w:tcPr>
          <w:p w14:paraId="17CB4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ocal adhesion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73CF2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6E-37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B9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</w:tr>
      <w:tr w14:paraId="600C605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4D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42C55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a05212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vAlign w:val="center"/>
          </w:tcPr>
          <w:p w14:paraId="3226C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ancreatic cancer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61AF5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5E-37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54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 w14:paraId="42FCAAD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E5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3DD5D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a04066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vAlign w:val="center"/>
          </w:tcPr>
          <w:p w14:paraId="2F7FB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HIF-1 signaling pathway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5488A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8E-36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54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</w:tr>
    </w:tbl>
    <w:p w14:paraId="5C98E196">
      <w:pPr>
        <w:spacing w:beforeLines="0" w:afterLines="0"/>
        <w:ind w:firstLine="400" w:firstLineChars="200"/>
        <w:jc w:val="left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</w:p>
    <w:p w14:paraId="0BD3D445">
      <w:pPr>
        <w:jc w:val="left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0"/>
          <w:szCs w:val="20"/>
          <w:lang w:val="en-US" w:eastAsia="zh-CN"/>
        </w:rPr>
        <w:t xml:space="preserve"> </w:t>
      </w:r>
    </w:p>
    <w:p w14:paraId="34A10962">
      <w:pPr>
        <w:rPr>
          <w:rFonts w:hint="default"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0"/>
          <w:szCs w:val="20"/>
          <w:lang w:val="en-US" w:eastAsia="zh-CN"/>
        </w:rPr>
        <w:br w:type="page"/>
      </w:r>
    </w:p>
    <w:p w14:paraId="181769EF">
      <w:pPr>
        <w:jc w:val="left"/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Figures</w:t>
      </w:r>
    </w:p>
    <w:p w14:paraId="1E3ED381">
      <w:pPr>
        <w:jc w:val="left"/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drawing>
          <wp:inline distT="0" distB="0" distL="114300" distR="114300">
            <wp:extent cx="6008370" cy="4248150"/>
            <wp:effectExtent l="0" t="0" r="4445" b="5080"/>
            <wp:docPr id="2" name="图片 2" descr="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0837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59BF3">
      <w:pPr>
        <w:jc w:val="left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sectPr>
          <w:pgSz w:w="11906" w:h="17338"/>
          <w:pgMar w:top="1243" w:right="1001" w:bottom="1172" w:left="1432" w:header="720" w:footer="720" w:gutter="0"/>
          <w:lnNumType w:countBy="0" w:distance="360"/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Figure S1.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 xml:space="preserve">H-NMR spectrum of compound 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.</w:t>
      </w:r>
    </w:p>
    <w:p w14:paraId="2FA74D55">
      <w:pPr>
        <w:jc w:val="left"/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drawing>
          <wp:inline distT="0" distB="0" distL="114300" distR="114300">
            <wp:extent cx="6008370" cy="4248150"/>
            <wp:effectExtent l="0" t="0" r="4445" b="5080"/>
            <wp:docPr id="3" name="图片 3" descr="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0837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0C1E9">
      <w:pPr>
        <w:jc w:val="left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sectPr>
          <w:pgSz w:w="11906" w:h="17338"/>
          <w:pgMar w:top="1243" w:right="1001" w:bottom="1172" w:left="1432" w:header="720" w:footer="720" w:gutter="0"/>
          <w:lnNumType w:countBy="0" w:distance="360"/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Figure S2.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 xml:space="preserve">C-NMR spectrum of compound 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.</w:t>
      </w:r>
    </w:p>
    <w:p w14:paraId="1217A271"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5986780" cy="4233545"/>
            <wp:effectExtent l="0" t="0" r="4445" b="889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86780" cy="423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D8E62">
      <w:pPr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sectPr>
          <w:pgSz w:w="11906" w:h="17338"/>
          <w:pgMar w:top="1243" w:right="1001" w:bottom="1172" w:left="1432" w:header="720" w:footer="720" w:gutter="0"/>
          <w:lnNumType w:countBy="0" w:distance="360"/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Figure S3.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 xml:space="preserve">HSQC spectrum of compound 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.</w:t>
      </w:r>
    </w:p>
    <w:p w14:paraId="7DAC6515"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5956935" cy="4213225"/>
            <wp:effectExtent l="0" t="0" r="1905" b="762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56935" cy="421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0E4C9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Figure S4.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 xml:space="preserve">HMBC spectrum of compound 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p w14:paraId="43987DF0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6009640" cy="4245610"/>
            <wp:effectExtent l="0" t="0" r="3175" b="7620"/>
            <wp:docPr id="1" name="图片 1" descr="MS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S_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0964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E79EB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Figure S5.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 xml:space="preserve">ESI-MS of compound 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.</w:t>
      </w:r>
    </w:p>
    <w:sectPr>
      <w:pgSz w:w="11906" w:h="17338"/>
      <w:pgMar w:top="1243" w:right="1001" w:bottom="1172" w:left="1432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uthor-Dat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sdvxasnd09eqewvf4x0relwsf9xfd25vpx&quot;&gt;My EndNote Library&lt;record-ids&gt;&lt;item&gt;21&lt;/item&gt;&lt;item&gt;22&lt;/item&gt;&lt;item&gt;23&lt;/item&gt;&lt;item&gt;24&lt;/item&gt;&lt;item&gt;25&lt;/item&gt;&lt;item&gt;26&lt;/item&gt;&lt;item&gt;27&lt;/item&gt;&lt;item&gt;30&lt;/item&gt;&lt;item&gt;31&lt;/item&gt;&lt;/record-ids&gt;&lt;/item&gt;&lt;/Libraries&gt;"/>
  </w:docVars>
  <w:rsids>
    <w:rsidRoot w:val="00172A27"/>
    <w:rsid w:val="0097410F"/>
    <w:rsid w:val="05E56820"/>
    <w:rsid w:val="08F76627"/>
    <w:rsid w:val="0A975034"/>
    <w:rsid w:val="0BF31888"/>
    <w:rsid w:val="0C30706F"/>
    <w:rsid w:val="0D9C676A"/>
    <w:rsid w:val="0EBE0975"/>
    <w:rsid w:val="13B15B16"/>
    <w:rsid w:val="13E0658B"/>
    <w:rsid w:val="14576EEE"/>
    <w:rsid w:val="14F670A8"/>
    <w:rsid w:val="17C36FE9"/>
    <w:rsid w:val="1E0E5016"/>
    <w:rsid w:val="23962662"/>
    <w:rsid w:val="24E63233"/>
    <w:rsid w:val="270D0281"/>
    <w:rsid w:val="27313F6F"/>
    <w:rsid w:val="2B0E448E"/>
    <w:rsid w:val="2E3E2B28"/>
    <w:rsid w:val="2F551796"/>
    <w:rsid w:val="307505A2"/>
    <w:rsid w:val="3A4954A6"/>
    <w:rsid w:val="3E136BCD"/>
    <w:rsid w:val="3E201779"/>
    <w:rsid w:val="43316EA1"/>
    <w:rsid w:val="44A95D41"/>
    <w:rsid w:val="45D14E8A"/>
    <w:rsid w:val="4B273380"/>
    <w:rsid w:val="530C3AB1"/>
    <w:rsid w:val="533B57BB"/>
    <w:rsid w:val="567D2D0E"/>
    <w:rsid w:val="5D5E1518"/>
    <w:rsid w:val="5D6F32DB"/>
    <w:rsid w:val="637B2203"/>
    <w:rsid w:val="67900276"/>
    <w:rsid w:val="687A6CEC"/>
    <w:rsid w:val="6A352CBA"/>
    <w:rsid w:val="6CD23F08"/>
    <w:rsid w:val="6F1936FD"/>
    <w:rsid w:val="727778F8"/>
    <w:rsid w:val="73061CB9"/>
    <w:rsid w:val="73747667"/>
    <w:rsid w:val="752A76F8"/>
    <w:rsid w:val="77B6061C"/>
    <w:rsid w:val="7C77046D"/>
    <w:rsid w:val="7D023A03"/>
    <w:rsid w:val="7DCF1166"/>
    <w:rsid w:val="7F06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rPr>
      <w:rFonts w:ascii="Calibri" w:hAnsi="Calibri"/>
      <w:kern w:val="2"/>
      <w:sz w:val="21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styleId="8">
    <w:name w:val="Hyperlink"/>
    <w:basedOn w:val="5"/>
    <w:qFormat/>
    <w:uiPriority w:val="0"/>
    <w:rPr>
      <w:color w:val="0000FF"/>
      <w:u w:val="single"/>
    </w:rPr>
  </w:style>
  <w:style w:type="paragraph" w:customStyle="1" w:styleId="9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黑体" w:hAnsi="黑体" w:eastAsia="黑体" w:cs="Times New Roman"/>
      <w:color w:val="000000"/>
      <w:sz w:val="24"/>
      <w:szCs w:val="24"/>
    </w:rPr>
  </w:style>
  <w:style w:type="paragraph" w:customStyle="1" w:styleId="10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="宋体" w:cs="Times New Roman"/>
      <w:kern w:val="2"/>
      <w:sz w:val="20"/>
    </w:rPr>
  </w:style>
  <w:style w:type="paragraph" w:customStyle="1" w:styleId="11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eastAsia="宋体" w:cs="Times New Roman"/>
      <w:kern w:val="2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03</Words>
  <Characters>2300</Characters>
  <Lines>0</Lines>
  <Paragraphs>0</Paragraphs>
  <TotalTime>2</TotalTime>
  <ScaleCrop>false</ScaleCrop>
  <LinksUpToDate>false</LinksUpToDate>
  <CharactersWithSpaces>249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3:45:00Z</dcterms:created>
  <dc:creator>Levin</dc:creator>
  <cp:lastModifiedBy>You Chun-xue</cp:lastModifiedBy>
  <cp:lastPrinted>2025-06-27T03:57:00Z</cp:lastPrinted>
  <dcterms:modified xsi:type="dcterms:W3CDTF">2025-08-20T03:3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FE2CE1A48444C2AA1B02303FC395FE0_13</vt:lpwstr>
  </property>
  <property fmtid="{D5CDD505-2E9C-101B-9397-08002B2CF9AE}" pid="4" name="KSOTemplateDocerSaveRecord">
    <vt:lpwstr>eyJoZGlkIjoiN2U1YWExNmQ5MGQ3MmZlZDQ5OGMzMWNiMjY4NWE3OGMiLCJ1c2VySWQiOiIyODY2ODk5MjUifQ==</vt:lpwstr>
  </property>
</Properties>
</file>